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A20A9" w14:textId="77777777" w:rsidR="0065637B" w:rsidRPr="004767F6" w:rsidRDefault="0065637B" w:rsidP="0065637B">
      <w:pPr>
        <w:spacing w:after="280"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>Supplemental Data</w:t>
      </w:r>
    </w:p>
    <w:p w14:paraId="1723B57C" w14:textId="77777777" w:rsidR="0065637B" w:rsidRPr="004767F6" w:rsidRDefault="0065637B" w:rsidP="0065637B">
      <w:pPr>
        <w:spacing w:after="280"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>Supplemental Tables:</w:t>
      </w:r>
    </w:p>
    <w:p w14:paraId="4FF61177" w14:textId="77777777" w:rsidR="0065637B" w:rsidRPr="004767F6" w:rsidRDefault="0065637B" w:rsidP="0065637B">
      <w:pPr>
        <w:spacing w:after="280" w:line="360" w:lineRule="auto"/>
        <w:ind w:left="720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Table 1. </w:t>
      </w:r>
      <w:r w:rsidRPr="004767F6">
        <w:rPr>
          <w:rFonts w:ascii="Arial" w:hAnsi="Arial" w:cs="Arial"/>
          <w:color w:val="000000"/>
          <w:sz w:val="22"/>
          <w:szCs w:val="22"/>
        </w:rPr>
        <w:t>Plasmids used in this study.</w:t>
      </w:r>
    </w:p>
    <w:p w14:paraId="2E08DDA5" w14:textId="77777777" w:rsidR="0065637B" w:rsidRPr="004767F6" w:rsidRDefault="0065637B" w:rsidP="0065637B">
      <w:pPr>
        <w:spacing w:after="280" w:line="360" w:lineRule="auto"/>
        <w:ind w:left="720"/>
        <w:jc w:val="both"/>
        <w:rPr>
          <w:rFonts w:ascii="Arial" w:hAnsi="Arial"/>
          <w:color w:val="FF0000"/>
          <w:sz w:val="22"/>
        </w:rPr>
      </w:pP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Table 2. </w:t>
      </w:r>
      <w:r w:rsidRPr="004767F6">
        <w:rPr>
          <w:rFonts w:ascii="Arial" w:hAnsi="Arial" w:cs="Arial"/>
          <w:color w:val="000000"/>
          <w:sz w:val="22"/>
          <w:szCs w:val="22"/>
        </w:rPr>
        <w:t>Strains and</w:t>
      </w: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4767F6">
        <w:rPr>
          <w:rFonts w:ascii="Arial" w:hAnsi="Arial" w:cs="Arial"/>
          <w:color w:val="000000"/>
          <w:sz w:val="22"/>
          <w:szCs w:val="22"/>
        </w:rPr>
        <w:t>Transgenes used in this study.</w:t>
      </w:r>
      <w:r w:rsidRPr="004767F6">
        <w:rPr>
          <w:rFonts w:ascii="Arial" w:hAnsi="Arial" w:cs="Arial"/>
          <w:color w:val="FF0000"/>
          <w:sz w:val="22"/>
          <w:szCs w:val="22"/>
        </w:rPr>
        <w:t xml:space="preserve"> </w:t>
      </w:r>
    </w:p>
    <w:p w14:paraId="252BCD7F" w14:textId="77777777" w:rsidR="0065637B" w:rsidRPr="004767F6" w:rsidRDefault="0065637B" w:rsidP="0065637B">
      <w:pPr>
        <w:spacing w:after="280" w:line="360" w:lineRule="auto"/>
        <w:ind w:left="720"/>
        <w:jc w:val="both"/>
        <w:rPr>
          <w:rFonts w:ascii="Arial" w:hAnsi="Arial" w:cs="Arial"/>
          <w:color w:val="000000"/>
          <w:sz w:val="22"/>
          <w:szCs w:val="22"/>
        </w:rPr>
      </w:pP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Table 3. </w:t>
      </w:r>
      <w:r w:rsidRPr="004767F6">
        <w:rPr>
          <w:rFonts w:ascii="Arial" w:hAnsi="Arial" w:cs="Arial"/>
          <w:color w:val="000000"/>
          <w:sz w:val="22"/>
          <w:szCs w:val="22"/>
        </w:rPr>
        <w:t>Statistics and P-values.</w:t>
      </w:r>
    </w:p>
    <w:p w14:paraId="1C7750B7" w14:textId="77777777" w:rsidR="0065637B" w:rsidRPr="004767F6" w:rsidRDefault="0065637B" w:rsidP="0065637B">
      <w:pPr>
        <w:spacing w:after="280"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>Supplemental Figures</w:t>
      </w:r>
    </w:p>
    <w:p w14:paraId="28602C36" w14:textId="77777777" w:rsidR="0065637B" w:rsidRPr="004767F6" w:rsidRDefault="0065637B" w:rsidP="0065637B">
      <w:pPr>
        <w:spacing w:line="36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Figure S1. 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EOR-1/PLZF functions in CCE with its known partners. (A) 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CCE defects across </w:t>
      </w:r>
      <w:r w:rsidRPr="004767F6">
        <w:rPr>
          <w:rFonts w:ascii="Arial" w:hAnsi="Arial" w:cs="Arial"/>
          <w:i/>
          <w:iCs/>
          <w:color w:val="000000" w:themeColor="text1"/>
          <w:sz w:val="22"/>
          <w:szCs w:val="22"/>
        </w:rPr>
        <w:t>eor-1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alleles and </w:t>
      </w:r>
      <w:r w:rsidRPr="004767F6">
        <w:rPr>
          <w:rFonts w:ascii="Arial" w:hAnsi="Arial" w:cs="Arial"/>
          <w:i/>
          <w:iCs/>
          <w:color w:val="000000" w:themeColor="text1"/>
          <w:sz w:val="22"/>
          <w:szCs w:val="22"/>
        </w:rPr>
        <w:t>eor-2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4767F6">
        <w:rPr>
          <w:rFonts w:ascii="Arial" w:hAnsi="Arial" w:cs="Arial"/>
          <w:i/>
          <w:iCs/>
          <w:color w:val="000000" w:themeColor="text1"/>
          <w:sz w:val="22"/>
          <w:szCs w:val="22"/>
        </w:rPr>
        <w:t>mau-2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Pr="004767F6">
        <w:rPr>
          <w:rFonts w:ascii="Arial" w:hAnsi="Arial" w:cs="Arial"/>
          <w:i/>
          <w:iCs/>
          <w:color w:val="000000" w:themeColor="text1"/>
          <w:sz w:val="22"/>
          <w:szCs w:val="22"/>
        </w:rPr>
        <w:t>swsn-1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mutants.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(B, C) 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persisting TSC soma phenotype of </w:t>
      </w:r>
      <w:r w:rsidRPr="004767F6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eor-2(cs42) 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single mutants.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)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Merge of DIC and membrane GFP enlarged focusing on the soma,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) whole cell view of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B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). n=10 biologically independent animals each with similar results.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(D, E) 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Soma-only persisting in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4767F6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mau-2(qm160) 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single mutant.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D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)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Merge of DIC and membrane GFP enlarged focusing on the soma,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E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) whole cell view of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C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). n=10 biologically independent animals each with similar results.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(F, G) 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persisting TSC soma phenotype of </w:t>
      </w:r>
      <w:r w:rsidRPr="004767F6">
        <w:rPr>
          <w:rFonts w:ascii="Arial" w:hAnsi="Arial" w:cs="Arial"/>
          <w:i/>
          <w:iCs/>
          <w:color w:val="000000" w:themeColor="text1"/>
          <w:sz w:val="22"/>
          <w:szCs w:val="22"/>
        </w:rPr>
        <w:t>swsn-1(ku355)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mutants.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F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)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Merge of DIC and membrane GFP enlarged focusing on the soma,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G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) whole cell view of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F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).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n=10 biologically independent animals each with similar results. Scale bar, 5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Pr="004767F6">
        <w:rPr>
          <w:rFonts w:ascii="Arial" w:hAnsi="Arial" w:cs="Arial"/>
          <w:color w:val="000000" w:themeColor="text1"/>
          <w:sz w:val="22"/>
          <w:szCs w:val="22"/>
        </w:rPr>
        <w:t>m.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H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4767F6">
        <w:rPr>
          <w:rFonts w:ascii="Arial" w:hAnsi="Arial" w:cs="Arial"/>
        </w:rPr>
        <w:t xml:space="preserve">Combined graph representing (%) TSC persistence from figures 2D for wt, 2C for </w:t>
      </w:r>
      <w:r w:rsidRPr="004767F6">
        <w:rPr>
          <w:rFonts w:ascii="Arial" w:hAnsi="Arial" w:cs="Arial"/>
          <w:i/>
          <w:iCs/>
        </w:rPr>
        <w:t>ns957</w:t>
      </w:r>
      <w:r w:rsidRPr="004767F6">
        <w:rPr>
          <w:rFonts w:ascii="Arial" w:hAnsi="Arial" w:cs="Arial"/>
        </w:rPr>
        <w:t xml:space="preserve">, 2D for </w:t>
      </w:r>
      <w:r w:rsidRPr="004767F6">
        <w:rPr>
          <w:rFonts w:ascii="Arial" w:hAnsi="Arial" w:cs="Arial"/>
          <w:i/>
          <w:iCs/>
        </w:rPr>
        <w:t>eor-1 (ok1127)</w:t>
      </w:r>
      <w:r w:rsidRPr="004767F6">
        <w:rPr>
          <w:rFonts w:ascii="Arial" w:hAnsi="Arial" w:cs="Arial"/>
        </w:rPr>
        <w:t xml:space="preserve"> and </w:t>
      </w:r>
      <w:r w:rsidRPr="004767F6">
        <w:rPr>
          <w:rFonts w:ascii="Arial" w:hAnsi="Arial" w:cs="Arial"/>
          <w:i/>
          <w:iCs/>
        </w:rPr>
        <w:t>eor-1 (cs28)</w:t>
      </w:r>
      <w:r w:rsidRPr="004767F6">
        <w:rPr>
          <w:rFonts w:ascii="Arial" w:hAnsi="Arial" w:cs="Arial"/>
        </w:rPr>
        <w:t xml:space="preserve">, S2 A for </w:t>
      </w:r>
      <w:r w:rsidRPr="004767F6">
        <w:rPr>
          <w:rFonts w:ascii="Arial" w:hAnsi="Arial" w:cs="Arial"/>
          <w:i/>
          <w:iCs/>
        </w:rPr>
        <w:t>eor-2 (cs42)</w:t>
      </w:r>
      <w:r w:rsidRPr="004767F6">
        <w:rPr>
          <w:rFonts w:ascii="Arial" w:hAnsi="Arial" w:cs="Arial"/>
        </w:rPr>
        <w:t xml:space="preserve">, </w:t>
      </w:r>
      <w:r w:rsidRPr="004767F6">
        <w:rPr>
          <w:rFonts w:ascii="Arial" w:hAnsi="Arial" w:cs="Arial"/>
          <w:i/>
          <w:iCs/>
        </w:rPr>
        <w:t>mau-2 (qm160)</w:t>
      </w:r>
      <w:r w:rsidRPr="004767F6">
        <w:rPr>
          <w:rFonts w:ascii="Arial" w:hAnsi="Arial" w:cs="Arial"/>
        </w:rPr>
        <w:t xml:space="preserve">, and </w:t>
      </w:r>
      <w:r w:rsidRPr="004767F6">
        <w:rPr>
          <w:rFonts w:ascii="Arial" w:hAnsi="Arial" w:cs="Arial"/>
          <w:i/>
          <w:iCs/>
        </w:rPr>
        <w:t>swsn-1 (ku355)</w:t>
      </w:r>
      <w:r w:rsidRPr="004767F6">
        <w:rPr>
          <w:rFonts w:ascii="Arial" w:hAnsi="Arial" w:cs="Arial"/>
        </w:rPr>
        <w:t xml:space="preserve">, 4B for </w:t>
      </w:r>
      <w:r w:rsidRPr="004767F6">
        <w:rPr>
          <w:rFonts w:ascii="Arial" w:hAnsi="Arial" w:cs="Arial"/>
          <w:i/>
          <w:iCs/>
        </w:rPr>
        <w:t>wah-1 (gk5392)</w:t>
      </w:r>
      <w:r w:rsidRPr="004767F6">
        <w:rPr>
          <w:rFonts w:ascii="Arial" w:hAnsi="Arial" w:cs="Arial"/>
        </w:rPr>
        <w:t xml:space="preserve">, 5B for </w:t>
      </w:r>
      <w:r w:rsidRPr="004767F6">
        <w:rPr>
          <w:rFonts w:ascii="Arial" w:hAnsi="Arial" w:cs="Arial"/>
          <w:i/>
          <w:iCs/>
        </w:rPr>
        <w:t>scrm-1 (tm698)</w:t>
      </w:r>
      <w:r w:rsidRPr="004767F6">
        <w:rPr>
          <w:rFonts w:ascii="Arial" w:hAnsi="Arial" w:cs="Arial"/>
        </w:rPr>
        <w:t>, and 7A for</w:t>
      </w:r>
      <w:r w:rsidRPr="004767F6">
        <w:rPr>
          <w:rFonts w:ascii="Arial" w:hAnsi="Arial" w:cs="Arial"/>
          <w:i/>
          <w:iCs/>
        </w:rPr>
        <w:t xml:space="preserve"> cps-6 (ok1718)</w:t>
      </w:r>
      <w:r w:rsidRPr="004767F6">
        <w:rPr>
          <w:rFonts w:ascii="Arial" w:hAnsi="Arial" w:cs="Arial"/>
        </w:rPr>
        <w:t xml:space="preserve"> and </w:t>
      </w:r>
      <w:r w:rsidRPr="004767F6">
        <w:rPr>
          <w:rFonts w:ascii="Arial" w:hAnsi="Arial" w:cs="Arial"/>
          <w:i/>
          <w:iCs/>
        </w:rPr>
        <w:t>nuc-1 (e1392)</w:t>
      </w:r>
      <w:r w:rsidRPr="004767F6">
        <w:rPr>
          <w:rFonts w:ascii="Arial" w:hAnsi="Arial" w:cs="Arial"/>
          <w:i/>
          <w:iCs/>
          <w:sz w:val="22"/>
          <w:szCs w:val="22"/>
        </w:rPr>
        <w:t xml:space="preserve">. </w:t>
      </w:r>
      <w:r w:rsidRPr="004767F6">
        <w:rPr>
          <w:rFonts w:ascii="Arial" w:hAnsi="Arial" w:cs="Arial"/>
          <w:sz w:val="22"/>
          <w:szCs w:val="22"/>
        </w:rPr>
        <w:t>For statistics see corresponding main figure. </w:t>
      </w:r>
    </w:p>
    <w:p w14:paraId="0C8CE225" w14:textId="77777777" w:rsidR="0065637B" w:rsidRPr="004767F6" w:rsidRDefault="0065637B" w:rsidP="0065637B">
      <w:pPr>
        <w:spacing w:line="360" w:lineRule="auto"/>
        <w:ind w:left="72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3CC66B5" w14:textId="77777777" w:rsidR="0065637B" w:rsidRPr="004767F6" w:rsidRDefault="0065637B" w:rsidP="0065637B">
      <w:pPr>
        <w:spacing w:line="360" w:lineRule="auto"/>
        <w:ind w:left="720"/>
        <w:contextualSpacing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Figure S2. TSC soma morphological changes across CCE stages in wild-type and </w:t>
      </w:r>
      <w:r w:rsidRPr="004767F6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eor-1 </w:t>
      </w: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 xml:space="preserve">mutants with corresponding schematics. 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CCE of TSC (membrane marker, green) in wild-type 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(A-H''</w:t>
      </w:r>
      <w:r w:rsidRPr="004767F6">
        <w:rPr>
          <w:rFonts w:ascii="Arial" w:hAnsi="Arial"/>
          <w:b/>
          <w:color w:val="000000" w:themeColor="text1"/>
          <w:sz w:val="22"/>
        </w:rPr>
        <w:t>)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Pr="004767F6">
        <w:rPr>
          <w:rFonts w:ascii="Arial" w:hAnsi="Arial" w:cs="Arial"/>
          <w:i/>
          <w:iCs/>
          <w:color w:val="000000" w:themeColor="text1"/>
          <w:sz w:val="22"/>
          <w:szCs w:val="22"/>
        </w:rPr>
        <w:t>eor-1(cs28)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767F6">
        <w:rPr>
          <w:rFonts w:ascii="Arial" w:hAnsi="Arial"/>
          <w:b/>
          <w:color w:val="000000" w:themeColor="text1"/>
          <w:sz w:val="22"/>
        </w:rPr>
        <w:t>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I-P’’</w:t>
      </w:r>
      <w:r w:rsidRPr="004767F6">
        <w:rPr>
          <w:rFonts w:ascii="Arial" w:hAnsi="Arial"/>
          <w:b/>
          <w:color w:val="000000" w:themeColor="text1"/>
          <w:sz w:val="22"/>
        </w:rPr>
        <w:t>)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mutants showing progression of soma elimination. Left-most panels show whole cell. Wild type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A, C, E, G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) are the same images as presented in 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Fig 1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(A-E).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A-B''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) IMA stage in wild-type, n=10 biologically independent animals each with similar results,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C-D''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) BA/BD stage in wild-type, n=8 biologically independent animals each with similar results,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E-F''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) SDR stage in wild-type, n=10 biologically independent animals each with similar results,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G-H''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) SDD 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lastRenderedPageBreak/>
        <w:t>stage in wild-type, n=10 biologically independent animals each with similar results.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I-J''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4767F6">
        <w:rPr>
          <w:rFonts w:ascii="Arial" w:hAnsi="Arial" w:cs="Arial"/>
          <w:i/>
          <w:iCs/>
          <w:color w:val="000000" w:themeColor="text1"/>
          <w:sz w:val="22"/>
          <w:szCs w:val="22"/>
        </w:rPr>
        <w:t>eor-1(cs28)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IMA, n=8 biologically independent animals each with similar results,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K-L''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4767F6">
        <w:rPr>
          <w:rFonts w:ascii="Arial" w:hAnsi="Arial" w:cs="Arial"/>
          <w:i/>
          <w:iCs/>
          <w:color w:val="000000" w:themeColor="text1"/>
          <w:sz w:val="22"/>
          <w:szCs w:val="22"/>
        </w:rPr>
        <w:t>eor-1(cs28)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BA/BD, n=6 biologically independent animals each with similar results,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M-N''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4767F6">
        <w:rPr>
          <w:rFonts w:ascii="Arial" w:hAnsi="Arial" w:cs="Arial"/>
          <w:i/>
          <w:iCs/>
          <w:color w:val="000000" w:themeColor="text1"/>
          <w:sz w:val="22"/>
          <w:szCs w:val="22"/>
        </w:rPr>
        <w:t>eor-1(cs28)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SDR, n=10 biologically independent animals each with similar results,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O-P''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) </w:t>
      </w:r>
      <w:r w:rsidRPr="004767F6">
        <w:rPr>
          <w:rFonts w:ascii="Arial" w:hAnsi="Arial" w:cs="Arial"/>
          <w:i/>
          <w:iCs/>
          <w:color w:val="000000" w:themeColor="text1"/>
          <w:sz w:val="22"/>
          <w:szCs w:val="22"/>
        </w:rPr>
        <w:t>eor-1(cs28)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SDD, n = 5 abnormal/SDD normal biologically independent animals each with similar results. Scale bar, 5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Pr="004767F6">
        <w:rPr>
          <w:rFonts w:ascii="Arial" w:hAnsi="Arial" w:cs="Arial"/>
          <w:color w:val="000000" w:themeColor="text1"/>
          <w:sz w:val="22"/>
          <w:szCs w:val="22"/>
        </w:rPr>
        <w:t>m. Yellow dotted line, soma outline.</w:t>
      </w:r>
    </w:p>
    <w:p w14:paraId="238CE940" w14:textId="77777777" w:rsidR="0065637B" w:rsidRPr="004767F6" w:rsidRDefault="0065637B" w:rsidP="0065637B">
      <w:pPr>
        <w:spacing w:line="360" w:lineRule="auto"/>
        <w:ind w:left="720"/>
        <w:contextualSpacing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FDCF844" w14:textId="77777777" w:rsidR="0065637B" w:rsidRPr="004767F6" w:rsidRDefault="0065637B" w:rsidP="0065637B">
      <w:pPr>
        <w:spacing w:after="280" w:line="360" w:lineRule="auto"/>
        <w:ind w:left="720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Figure S3. 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CCE progression in </w:t>
      </w:r>
      <w:r w:rsidRPr="004767F6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 xml:space="preserve">wah-1(gk5392) 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and quantification of WAH-1::GFP in the germline. (A-B'')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TSC membrane, green. IMA </w:t>
      </w:r>
      <w:r w:rsidRPr="004767F6">
        <w:rPr>
          <w:rFonts w:ascii="Arial" w:hAnsi="Arial" w:cs="Arial"/>
          <w:i/>
          <w:iCs/>
          <w:color w:val="000000" w:themeColor="text1"/>
          <w:sz w:val="22"/>
          <w:szCs w:val="22"/>
        </w:rPr>
        <w:t>wah-1(gk5392),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n=4 biologically independent animals each with similar results,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(C-D'')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BA </w:t>
      </w:r>
      <w:r w:rsidRPr="004767F6">
        <w:rPr>
          <w:rFonts w:ascii="Arial" w:hAnsi="Arial" w:cs="Arial"/>
          <w:i/>
          <w:iCs/>
          <w:color w:val="000000" w:themeColor="text1"/>
          <w:sz w:val="22"/>
          <w:szCs w:val="22"/>
        </w:rPr>
        <w:t>wah-1(gk5392),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n=5 biologically independent animals each with similar results, 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(E-F'')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SDR </w:t>
      </w:r>
      <w:r w:rsidRPr="004767F6">
        <w:rPr>
          <w:rFonts w:ascii="Arial" w:hAnsi="Arial" w:cs="Arial"/>
          <w:i/>
          <w:iCs/>
          <w:color w:val="000000" w:themeColor="text1"/>
          <w:sz w:val="22"/>
          <w:szCs w:val="22"/>
        </w:rPr>
        <w:t>wah-1(gk5392),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n=4 biologically independent animals each with similar results, 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(G-H'')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SDD </w:t>
      </w:r>
      <w:r w:rsidRPr="004767F6">
        <w:rPr>
          <w:rFonts w:ascii="Arial" w:hAnsi="Arial" w:cs="Arial"/>
          <w:i/>
          <w:iCs/>
          <w:color w:val="000000" w:themeColor="text1"/>
          <w:sz w:val="22"/>
          <w:szCs w:val="22"/>
        </w:rPr>
        <w:t>wah-1(gk5392),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n=3 biologically independent animals each with similar results. 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(I-K)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Control images of germline WAH-1::GFP CRISPR insertion in wild-type, n= 11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I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); </w:t>
      </w:r>
      <w:r w:rsidRPr="004767F6">
        <w:rPr>
          <w:rFonts w:ascii="Arial" w:hAnsi="Arial" w:cs="Arial"/>
          <w:i/>
          <w:iCs/>
          <w:color w:val="000000" w:themeColor="text1"/>
          <w:sz w:val="22"/>
          <w:szCs w:val="22"/>
        </w:rPr>
        <w:t>eor-1(cs28),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n=11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J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>); (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K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). 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(L)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Quantification of germline rachis. Data are mean </w:t>
      </w:r>
      <w:r w:rsidRPr="004767F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± s.e.m. 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Statistics: two-tailed unpaired student's </w:t>
      </w:r>
      <w:r w:rsidRPr="004767F6">
        <w:rPr>
          <w:rFonts w:ascii="Arial" w:hAnsi="Arial" w:cs="Arial"/>
          <w:i/>
          <w:iCs/>
          <w:color w:val="000000" w:themeColor="text1"/>
          <w:sz w:val="22"/>
          <w:szCs w:val="22"/>
        </w:rPr>
        <w:t>t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-test, see </w:t>
      </w:r>
      <w:r w:rsidRPr="004767F6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Table 3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t xml:space="preserve"> for individual P-values. Scale bar, 5</w:t>
      </w:r>
      <w:r w:rsidRPr="004767F6">
        <w:rPr>
          <w:rFonts w:ascii="Arial" w:hAnsi="Arial" w:cs="Arial"/>
          <w:color w:val="000000" w:themeColor="text1"/>
          <w:sz w:val="22"/>
          <w:szCs w:val="22"/>
        </w:rPr>
        <w:sym w:font="Symbol" w:char="F06D"/>
      </w:r>
      <w:r w:rsidRPr="004767F6">
        <w:rPr>
          <w:rFonts w:ascii="Arial" w:hAnsi="Arial" w:cs="Arial"/>
          <w:color w:val="000000" w:themeColor="text1"/>
          <w:sz w:val="22"/>
          <w:szCs w:val="22"/>
        </w:rPr>
        <w:t>m.</w:t>
      </w:r>
    </w:p>
    <w:p w14:paraId="0B2D3581" w14:textId="77777777" w:rsidR="0065637B" w:rsidRPr="004767F6" w:rsidRDefault="0065637B" w:rsidP="0065637B">
      <w:pPr>
        <w:spacing w:after="280" w:line="360" w:lineRule="auto"/>
        <w:jc w:val="both"/>
        <w:rPr>
          <w:rFonts w:ascii="Arial" w:hAnsi="Arial" w:cs="Arial"/>
          <w:b/>
          <w:bCs/>
          <w:color w:val="000000"/>
          <w:sz w:val="22"/>
          <w:szCs w:val="22"/>
        </w:rPr>
      </w:pP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>Supplemental Movies:</w:t>
      </w:r>
    </w:p>
    <w:p w14:paraId="606A3F72" w14:textId="77777777" w:rsidR="0065637B" w:rsidRPr="004767F6" w:rsidRDefault="0065637B" w:rsidP="0065637B">
      <w:pPr>
        <w:spacing w:line="360" w:lineRule="auto"/>
        <w:ind w:left="720"/>
        <w:contextualSpacing/>
        <w:jc w:val="both"/>
        <w:rPr>
          <w:rFonts w:ascii="Arial" w:hAnsi="Arial" w:cs="Arial"/>
          <w:color w:val="000000"/>
          <w:sz w:val="22"/>
          <w:szCs w:val="22"/>
        </w:rPr>
      </w:pP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Movie S1. Test for TSC soma internalization of </w:t>
      </w:r>
      <w:r w:rsidRPr="004767F6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eor-1(cs28) </w:t>
      </w: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 xml:space="preserve">mutants. </w:t>
      </w:r>
      <w:r w:rsidRPr="004767F6">
        <w:rPr>
          <w:rFonts w:ascii="Arial" w:hAnsi="Arial" w:cs="Arial"/>
          <w:color w:val="000000"/>
          <w:sz w:val="22"/>
          <w:szCs w:val="22"/>
        </w:rPr>
        <w:t xml:space="preserve">Green, TSC membrane. Magenta, phagocyte cytosolic marker. </w:t>
      </w:r>
    </w:p>
    <w:p w14:paraId="6710F159" w14:textId="77777777" w:rsidR="0065637B" w:rsidRPr="004767F6" w:rsidRDefault="0065637B" w:rsidP="0065637B">
      <w:pPr>
        <w:spacing w:line="360" w:lineRule="auto"/>
        <w:ind w:left="720"/>
        <w:contextualSpacing/>
        <w:jc w:val="both"/>
        <w:rPr>
          <w:rFonts w:ascii="Arial" w:hAnsi="Arial" w:cs="Arial"/>
          <w:color w:val="000000"/>
          <w:sz w:val="22"/>
          <w:szCs w:val="22"/>
        </w:rPr>
      </w:pP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Movie S2. Test for TSC soma internalization of </w:t>
      </w:r>
      <w:r w:rsidRPr="004767F6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wah-1(gk5392) </w:t>
      </w: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 xml:space="preserve">mutants. </w:t>
      </w:r>
      <w:r w:rsidRPr="004767F6">
        <w:rPr>
          <w:rFonts w:ascii="Arial" w:hAnsi="Arial" w:cs="Arial"/>
          <w:color w:val="000000"/>
          <w:sz w:val="22"/>
          <w:szCs w:val="22"/>
        </w:rPr>
        <w:t xml:space="preserve">Green, TSC membrane. Magenta, phagocyte cytosolic marker. </w:t>
      </w:r>
    </w:p>
    <w:p w14:paraId="1007C39E" w14:textId="77777777" w:rsidR="0065637B" w:rsidRPr="004767F6" w:rsidRDefault="0065637B" w:rsidP="0065637B">
      <w:pPr>
        <w:spacing w:line="360" w:lineRule="auto"/>
        <w:ind w:left="720"/>
        <w:contextualSpacing/>
        <w:jc w:val="both"/>
        <w:rPr>
          <w:rFonts w:ascii="Arial" w:hAnsi="Arial" w:cs="Arial"/>
          <w:color w:val="000000"/>
          <w:sz w:val="22"/>
          <w:szCs w:val="22"/>
        </w:rPr>
      </w:pP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Movie S3. Test for TSC soma internalization of </w:t>
      </w:r>
      <w:r w:rsidRPr="004767F6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scrm-1(tm698) </w:t>
      </w: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 xml:space="preserve">mutants. </w:t>
      </w:r>
      <w:r w:rsidRPr="004767F6">
        <w:rPr>
          <w:rFonts w:ascii="Arial" w:hAnsi="Arial" w:cs="Arial"/>
          <w:color w:val="000000"/>
          <w:sz w:val="22"/>
          <w:szCs w:val="22"/>
        </w:rPr>
        <w:t>Green, TSC membrane. Magenta, phagocyte cytosolic marker.</w:t>
      </w:r>
    </w:p>
    <w:p w14:paraId="14E8478A" w14:textId="77777777" w:rsidR="0065637B" w:rsidRPr="004767F6" w:rsidRDefault="0065637B" w:rsidP="0065637B">
      <w:pPr>
        <w:spacing w:line="360" w:lineRule="auto"/>
        <w:ind w:left="720"/>
        <w:contextualSpacing/>
        <w:jc w:val="both"/>
        <w:rPr>
          <w:rFonts w:ascii="Arial" w:hAnsi="Arial" w:cs="Arial"/>
          <w:color w:val="000000"/>
          <w:sz w:val="22"/>
          <w:szCs w:val="22"/>
        </w:rPr>
      </w:pP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Movie S4. Test for TSC soma internalization of </w:t>
      </w:r>
      <w:r w:rsidRPr="004767F6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 xml:space="preserve">cps-6(ok1718) </w:t>
      </w:r>
      <w:r w:rsidRPr="004767F6">
        <w:rPr>
          <w:rFonts w:ascii="Arial" w:hAnsi="Arial" w:cs="Arial"/>
          <w:b/>
          <w:bCs/>
          <w:color w:val="000000"/>
          <w:sz w:val="22"/>
          <w:szCs w:val="22"/>
        </w:rPr>
        <w:t xml:space="preserve">mutants. </w:t>
      </w:r>
      <w:r w:rsidRPr="004767F6">
        <w:rPr>
          <w:rFonts w:ascii="Arial" w:hAnsi="Arial" w:cs="Arial"/>
          <w:color w:val="000000"/>
          <w:sz w:val="22"/>
          <w:szCs w:val="22"/>
        </w:rPr>
        <w:t>Green, TSC membrane. Magenta, phagocyte cytosolic marker.</w:t>
      </w:r>
    </w:p>
    <w:p w14:paraId="4502BCE9" w14:textId="77777777" w:rsidR="001A56BE" w:rsidRDefault="001A56BE"/>
    <w:sectPr w:rsidR="001A56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37B"/>
    <w:rsid w:val="00002383"/>
    <w:rsid w:val="000037C1"/>
    <w:rsid w:val="00003DF7"/>
    <w:rsid w:val="00035B40"/>
    <w:rsid w:val="00036D12"/>
    <w:rsid w:val="00043543"/>
    <w:rsid w:val="0004595F"/>
    <w:rsid w:val="00063944"/>
    <w:rsid w:val="000658BD"/>
    <w:rsid w:val="00066B98"/>
    <w:rsid w:val="00077384"/>
    <w:rsid w:val="00082A21"/>
    <w:rsid w:val="00084648"/>
    <w:rsid w:val="000917EF"/>
    <w:rsid w:val="000B77B7"/>
    <w:rsid w:val="000C226D"/>
    <w:rsid w:val="000C7E63"/>
    <w:rsid w:val="000D2FEE"/>
    <w:rsid w:val="000E5252"/>
    <w:rsid w:val="001030C4"/>
    <w:rsid w:val="001113AC"/>
    <w:rsid w:val="00120187"/>
    <w:rsid w:val="0013237E"/>
    <w:rsid w:val="0015223A"/>
    <w:rsid w:val="00163C6F"/>
    <w:rsid w:val="00172523"/>
    <w:rsid w:val="00180AFB"/>
    <w:rsid w:val="00180F5D"/>
    <w:rsid w:val="001A3809"/>
    <w:rsid w:val="001A56BE"/>
    <w:rsid w:val="001B34AB"/>
    <w:rsid w:val="001B6419"/>
    <w:rsid w:val="001B6A9E"/>
    <w:rsid w:val="001C65F9"/>
    <w:rsid w:val="001D717A"/>
    <w:rsid w:val="001F30EB"/>
    <w:rsid w:val="00213A08"/>
    <w:rsid w:val="00220175"/>
    <w:rsid w:val="0022503B"/>
    <w:rsid w:val="00264DA4"/>
    <w:rsid w:val="00275D31"/>
    <w:rsid w:val="00283379"/>
    <w:rsid w:val="002A4E50"/>
    <w:rsid w:val="002B49DB"/>
    <w:rsid w:val="002C3DD0"/>
    <w:rsid w:val="002C7D4F"/>
    <w:rsid w:val="002D0E0D"/>
    <w:rsid w:val="002D253A"/>
    <w:rsid w:val="002E3AEE"/>
    <w:rsid w:val="002F5C7C"/>
    <w:rsid w:val="002F648E"/>
    <w:rsid w:val="00304BB3"/>
    <w:rsid w:val="0031083F"/>
    <w:rsid w:val="00310D3B"/>
    <w:rsid w:val="0031424C"/>
    <w:rsid w:val="0034475F"/>
    <w:rsid w:val="00351C2F"/>
    <w:rsid w:val="00354261"/>
    <w:rsid w:val="003570FC"/>
    <w:rsid w:val="00370F3C"/>
    <w:rsid w:val="00380490"/>
    <w:rsid w:val="00384CE2"/>
    <w:rsid w:val="00387F9A"/>
    <w:rsid w:val="00396492"/>
    <w:rsid w:val="003A0DF8"/>
    <w:rsid w:val="003A2E0B"/>
    <w:rsid w:val="003A66BA"/>
    <w:rsid w:val="003B7B28"/>
    <w:rsid w:val="003D4317"/>
    <w:rsid w:val="003D59EF"/>
    <w:rsid w:val="003D7833"/>
    <w:rsid w:val="003F12E8"/>
    <w:rsid w:val="003F2533"/>
    <w:rsid w:val="003F3297"/>
    <w:rsid w:val="003F6319"/>
    <w:rsid w:val="003F6721"/>
    <w:rsid w:val="00401A7C"/>
    <w:rsid w:val="00402D89"/>
    <w:rsid w:val="0040523B"/>
    <w:rsid w:val="0041137B"/>
    <w:rsid w:val="004229A1"/>
    <w:rsid w:val="004257B9"/>
    <w:rsid w:val="00431BFA"/>
    <w:rsid w:val="004419D9"/>
    <w:rsid w:val="004529D5"/>
    <w:rsid w:val="00453F97"/>
    <w:rsid w:val="004664EC"/>
    <w:rsid w:val="00471A17"/>
    <w:rsid w:val="004742FD"/>
    <w:rsid w:val="004A193D"/>
    <w:rsid w:val="004B1721"/>
    <w:rsid w:val="004C6D3B"/>
    <w:rsid w:val="004D058E"/>
    <w:rsid w:val="004F5A8F"/>
    <w:rsid w:val="005241A0"/>
    <w:rsid w:val="00524C94"/>
    <w:rsid w:val="005321C6"/>
    <w:rsid w:val="00534B5F"/>
    <w:rsid w:val="00542AA8"/>
    <w:rsid w:val="00543510"/>
    <w:rsid w:val="0054352E"/>
    <w:rsid w:val="00546F66"/>
    <w:rsid w:val="00552370"/>
    <w:rsid w:val="0056725D"/>
    <w:rsid w:val="0057618D"/>
    <w:rsid w:val="00581D2E"/>
    <w:rsid w:val="00586458"/>
    <w:rsid w:val="0059041C"/>
    <w:rsid w:val="00596674"/>
    <w:rsid w:val="005A2C3B"/>
    <w:rsid w:val="005A691F"/>
    <w:rsid w:val="005A71B1"/>
    <w:rsid w:val="005A7284"/>
    <w:rsid w:val="005A757C"/>
    <w:rsid w:val="005A790A"/>
    <w:rsid w:val="005B233E"/>
    <w:rsid w:val="005B7392"/>
    <w:rsid w:val="005C3BE2"/>
    <w:rsid w:val="005C78F2"/>
    <w:rsid w:val="005D2FEB"/>
    <w:rsid w:val="005D47BF"/>
    <w:rsid w:val="005D5C5D"/>
    <w:rsid w:val="005E49E1"/>
    <w:rsid w:val="005E5DBB"/>
    <w:rsid w:val="005E7C1C"/>
    <w:rsid w:val="006112E4"/>
    <w:rsid w:val="00611A1A"/>
    <w:rsid w:val="00613557"/>
    <w:rsid w:val="00615C19"/>
    <w:rsid w:val="00621E31"/>
    <w:rsid w:val="006275EB"/>
    <w:rsid w:val="006534B0"/>
    <w:rsid w:val="0065637B"/>
    <w:rsid w:val="006568C1"/>
    <w:rsid w:val="0069205F"/>
    <w:rsid w:val="006A0BC2"/>
    <w:rsid w:val="006A64BF"/>
    <w:rsid w:val="006C066D"/>
    <w:rsid w:val="006C6778"/>
    <w:rsid w:val="006D25C9"/>
    <w:rsid w:val="006E2ABF"/>
    <w:rsid w:val="006F1630"/>
    <w:rsid w:val="006F6435"/>
    <w:rsid w:val="0070721C"/>
    <w:rsid w:val="00711952"/>
    <w:rsid w:val="00711ECE"/>
    <w:rsid w:val="007126A8"/>
    <w:rsid w:val="00726F74"/>
    <w:rsid w:val="00741F15"/>
    <w:rsid w:val="00765CAC"/>
    <w:rsid w:val="00767E46"/>
    <w:rsid w:val="00780A75"/>
    <w:rsid w:val="007A4139"/>
    <w:rsid w:val="007B2448"/>
    <w:rsid w:val="007B348D"/>
    <w:rsid w:val="007B34CF"/>
    <w:rsid w:val="007B4F50"/>
    <w:rsid w:val="007C24F5"/>
    <w:rsid w:val="007C539F"/>
    <w:rsid w:val="007D5CE0"/>
    <w:rsid w:val="007F6EEF"/>
    <w:rsid w:val="008069D8"/>
    <w:rsid w:val="008140B3"/>
    <w:rsid w:val="0082323A"/>
    <w:rsid w:val="00831645"/>
    <w:rsid w:val="00837C35"/>
    <w:rsid w:val="00843934"/>
    <w:rsid w:val="008556DF"/>
    <w:rsid w:val="00857F30"/>
    <w:rsid w:val="008708D4"/>
    <w:rsid w:val="00897B06"/>
    <w:rsid w:val="008A04C2"/>
    <w:rsid w:val="008A26DC"/>
    <w:rsid w:val="008B349B"/>
    <w:rsid w:val="008E3B33"/>
    <w:rsid w:val="008E53DD"/>
    <w:rsid w:val="00906BE0"/>
    <w:rsid w:val="00910834"/>
    <w:rsid w:val="009129ED"/>
    <w:rsid w:val="00921992"/>
    <w:rsid w:val="00940321"/>
    <w:rsid w:val="009526FD"/>
    <w:rsid w:val="00962203"/>
    <w:rsid w:val="00965365"/>
    <w:rsid w:val="0096780D"/>
    <w:rsid w:val="009837A5"/>
    <w:rsid w:val="00983F2C"/>
    <w:rsid w:val="009A4A34"/>
    <w:rsid w:val="009A62BF"/>
    <w:rsid w:val="009B09DF"/>
    <w:rsid w:val="009B2635"/>
    <w:rsid w:val="009B343A"/>
    <w:rsid w:val="009B63D6"/>
    <w:rsid w:val="009C42CB"/>
    <w:rsid w:val="009C5F81"/>
    <w:rsid w:val="009C653A"/>
    <w:rsid w:val="009F2777"/>
    <w:rsid w:val="00A126EE"/>
    <w:rsid w:val="00A216AB"/>
    <w:rsid w:val="00A31033"/>
    <w:rsid w:val="00A32BFA"/>
    <w:rsid w:val="00A62730"/>
    <w:rsid w:val="00A647BA"/>
    <w:rsid w:val="00A65C7E"/>
    <w:rsid w:val="00A76851"/>
    <w:rsid w:val="00A83E17"/>
    <w:rsid w:val="00A953A1"/>
    <w:rsid w:val="00AA1128"/>
    <w:rsid w:val="00AA2AE4"/>
    <w:rsid w:val="00AC7D59"/>
    <w:rsid w:val="00AF0BD2"/>
    <w:rsid w:val="00AF44BF"/>
    <w:rsid w:val="00B0088C"/>
    <w:rsid w:val="00B0631A"/>
    <w:rsid w:val="00B21820"/>
    <w:rsid w:val="00B33E1E"/>
    <w:rsid w:val="00B433AE"/>
    <w:rsid w:val="00B514FA"/>
    <w:rsid w:val="00B52E29"/>
    <w:rsid w:val="00B54F99"/>
    <w:rsid w:val="00B6054C"/>
    <w:rsid w:val="00B66107"/>
    <w:rsid w:val="00B856CB"/>
    <w:rsid w:val="00B90DDD"/>
    <w:rsid w:val="00B91F2F"/>
    <w:rsid w:val="00B92979"/>
    <w:rsid w:val="00B97783"/>
    <w:rsid w:val="00B97C92"/>
    <w:rsid w:val="00BA0DDC"/>
    <w:rsid w:val="00BA6392"/>
    <w:rsid w:val="00BB0C5A"/>
    <w:rsid w:val="00BC3B97"/>
    <w:rsid w:val="00BC6239"/>
    <w:rsid w:val="00BD1A90"/>
    <w:rsid w:val="00BE533A"/>
    <w:rsid w:val="00BE773F"/>
    <w:rsid w:val="00C015A7"/>
    <w:rsid w:val="00C063D7"/>
    <w:rsid w:val="00C07A98"/>
    <w:rsid w:val="00C12F68"/>
    <w:rsid w:val="00C13CBE"/>
    <w:rsid w:val="00C13EAF"/>
    <w:rsid w:val="00C17487"/>
    <w:rsid w:val="00C25818"/>
    <w:rsid w:val="00C25CC1"/>
    <w:rsid w:val="00C264BB"/>
    <w:rsid w:val="00C310EC"/>
    <w:rsid w:val="00C35145"/>
    <w:rsid w:val="00C35705"/>
    <w:rsid w:val="00C35DE8"/>
    <w:rsid w:val="00C3750C"/>
    <w:rsid w:val="00C506C7"/>
    <w:rsid w:val="00C51E08"/>
    <w:rsid w:val="00C6077A"/>
    <w:rsid w:val="00C6138F"/>
    <w:rsid w:val="00C77457"/>
    <w:rsid w:val="00C841DE"/>
    <w:rsid w:val="00C8664E"/>
    <w:rsid w:val="00C90B9B"/>
    <w:rsid w:val="00C92322"/>
    <w:rsid w:val="00CC306E"/>
    <w:rsid w:val="00CD5911"/>
    <w:rsid w:val="00CD7B09"/>
    <w:rsid w:val="00CF0F15"/>
    <w:rsid w:val="00CF2DE4"/>
    <w:rsid w:val="00CF53AE"/>
    <w:rsid w:val="00D1784F"/>
    <w:rsid w:val="00D21AAD"/>
    <w:rsid w:val="00D301FD"/>
    <w:rsid w:val="00D33CF6"/>
    <w:rsid w:val="00D445FD"/>
    <w:rsid w:val="00D52A21"/>
    <w:rsid w:val="00D57529"/>
    <w:rsid w:val="00D62AB4"/>
    <w:rsid w:val="00D726E5"/>
    <w:rsid w:val="00D75B27"/>
    <w:rsid w:val="00D77DE5"/>
    <w:rsid w:val="00D833CB"/>
    <w:rsid w:val="00D90555"/>
    <w:rsid w:val="00D945C7"/>
    <w:rsid w:val="00DA508D"/>
    <w:rsid w:val="00DA7397"/>
    <w:rsid w:val="00DB2C82"/>
    <w:rsid w:val="00DB4017"/>
    <w:rsid w:val="00DB453A"/>
    <w:rsid w:val="00DB5A2C"/>
    <w:rsid w:val="00DB73DE"/>
    <w:rsid w:val="00DC3416"/>
    <w:rsid w:val="00DC3940"/>
    <w:rsid w:val="00DC551E"/>
    <w:rsid w:val="00DC6D5A"/>
    <w:rsid w:val="00DD494E"/>
    <w:rsid w:val="00DD6E0E"/>
    <w:rsid w:val="00DE59D4"/>
    <w:rsid w:val="00E01507"/>
    <w:rsid w:val="00E14F34"/>
    <w:rsid w:val="00E15361"/>
    <w:rsid w:val="00E271F7"/>
    <w:rsid w:val="00E32E6B"/>
    <w:rsid w:val="00E52D17"/>
    <w:rsid w:val="00E53066"/>
    <w:rsid w:val="00E53509"/>
    <w:rsid w:val="00E53BFE"/>
    <w:rsid w:val="00E62BB4"/>
    <w:rsid w:val="00E65AF1"/>
    <w:rsid w:val="00E67C89"/>
    <w:rsid w:val="00E8534F"/>
    <w:rsid w:val="00E91D0E"/>
    <w:rsid w:val="00EA36C0"/>
    <w:rsid w:val="00EA6325"/>
    <w:rsid w:val="00EA6932"/>
    <w:rsid w:val="00EF2BC2"/>
    <w:rsid w:val="00F05492"/>
    <w:rsid w:val="00F1138D"/>
    <w:rsid w:val="00F11813"/>
    <w:rsid w:val="00F20228"/>
    <w:rsid w:val="00F32F30"/>
    <w:rsid w:val="00F46C95"/>
    <w:rsid w:val="00F51897"/>
    <w:rsid w:val="00F5380F"/>
    <w:rsid w:val="00F5651E"/>
    <w:rsid w:val="00F5752A"/>
    <w:rsid w:val="00F722BE"/>
    <w:rsid w:val="00F741BF"/>
    <w:rsid w:val="00F77E97"/>
    <w:rsid w:val="00F812DA"/>
    <w:rsid w:val="00F861F2"/>
    <w:rsid w:val="00FA0100"/>
    <w:rsid w:val="00FA318A"/>
    <w:rsid w:val="00FA4293"/>
    <w:rsid w:val="00FB0A73"/>
    <w:rsid w:val="00FB1950"/>
    <w:rsid w:val="00FB7F3F"/>
    <w:rsid w:val="00FD05B8"/>
    <w:rsid w:val="00FD24F2"/>
    <w:rsid w:val="00FE0EF7"/>
    <w:rsid w:val="00FE1F45"/>
    <w:rsid w:val="00FE2504"/>
    <w:rsid w:val="00FE5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A6B214"/>
  <w15:chartTrackingRefBased/>
  <w15:docId w15:val="{916EEFD4-630B-AD48-83A8-115D2EC37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37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63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63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637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637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637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637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637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637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637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63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63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63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63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63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63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63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63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63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63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6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637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63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637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63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637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63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63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63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63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8</Words>
  <Characters>3356</Characters>
  <Application>Microsoft Office Word</Application>
  <DocSecurity>0</DocSecurity>
  <Lines>27</Lines>
  <Paragraphs>7</Paragraphs>
  <ScaleCrop>false</ScaleCrop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halil, Aladin</dc:creator>
  <cp:keywords/>
  <dc:description/>
  <cp:lastModifiedBy>Elkhalil, Aladin</cp:lastModifiedBy>
  <cp:revision>1</cp:revision>
  <dcterms:created xsi:type="dcterms:W3CDTF">2025-11-05T19:09:00Z</dcterms:created>
  <dcterms:modified xsi:type="dcterms:W3CDTF">2025-11-05T19:10:00Z</dcterms:modified>
</cp:coreProperties>
</file>